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65A6" w:rsidRPr="00BE5D4C" w:rsidRDefault="004265A6" w:rsidP="004265A6">
      <w:pPr>
        <w:rPr>
          <w:color w:val="000000" w:themeColor="text1"/>
        </w:rPr>
      </w:pPr>
      <w:r w:rsidRPr="00BE5D4C">
        <w:rPr>
          <w:b/>
          <w:bCs/>
          <w:color w:val="000000" w:themeColor="text1"/>
        </w:rPr>
        <w:t xml:space="preserve">Table </w:t>
      </w:r>
      <w:r w:rsidR="000B3703">
        <w:rPr>
          <w:b/>
          <w:bCs/>
          <w:color w:val="000000" w:themeColor="text1"/>
        </w:rPr>
        <w:t>S</w:t>
      </w:r>
      <w:r w:rsidRPr="00BE5D4C">
        <w:rPr>
          <w:b/>
          <w:bCs/>
          <w:color w:val="000000" w:themeColor="text1"/>
        </w:rPr>
        <w:t>1</w:t>
      </w:r>
      <w:r w:rsidRPr="00BE5D4C">
        <w:rPr>
          <w:color w:val="000000" w:themeColor="text1"/>
        </w:rPr>
        <w:t xml:space="preserve"> </w:t>
      </w:r>
      <w:r w:rsidRPr="00BE5D4C">
        <w:rPr>
          <w:color w:val="000000" w:themeColor="text1"/>
          <w:szCs w:val="24"/>
        </w:rPr>
        <w:t xml:space="preserve">Effect of treatment group and incubation time factors as well as their interaction on physicochemical properties of postmortem glycolysis </w:t>
      </w:r>
      <w:r w:rsidRPr="00BE5D4C">
        <w:rPr>
          <w:i/>
          <w:iCs/>
          <w:color w:val="000000" w:themeColor="text1"/>
          <w:szCs w:val="24"/>
        </w:rPr>
        <w:t>vitro</w:t>
      </w:r>
      <w:r w:rsidRPr="00BE5D4C">
        <w:rPr>
          <w:color w:val="000000" w:themeColor="text1"/>
          <w:szCs w:val="24"/>
        </w:rPr>
        <w:t xml:space="preserve"> system by a general linear model.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126"/>
        <w:gridCol w:w="1033"/>
        <w:gridCol w:w="1565"/>
        <w:gridCol w:w="2505"/>
      </w:tblGrid>
      <w:tr w:rsidR="004265A6" w:rsidRPr="00BE5D4C" w:rsidTr="00367A97">
        <w:trPr>
          <w:trHeight w:val="70"/>
        </w:trPr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5103" w:type="dxa"/>
            <w:gridSpan w:val="3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i/>
                <w:iCs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4265A6" w:rsidRPr="00BE5D4C" w:rsidTr="00367A97">
        <w:trPr>
          <w:trHeight w:val="78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Incubation time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Treatment*Incubation time</w:t>
            </w:r>
          </w:p>
        </w:tc>
      </w:tr>
      <w:tr w:rsidR="004265A6" w:rsidRPr="00BE5D4C" w:rsidTr="00367A97">
        <w:trPr>
          <w:trHeight w:val="87"/>
        </w:trPr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GK1 incubation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GK1 activity</w:t>
            </w:r>
          </w:p>
        </w:tc>
        <w:tc>
          <w:tcPr>
            <w:tcW w:w="103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644</w:t>
            </w:r>
          </w:p>
        </w:tc>
        <w:tc>
          <w:tcPr>
            <w:tcW w:w="2505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847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H valu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123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Glycogen content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643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Lactic acid content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54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ATP content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4468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E5D4C">
              <w:rPr>
                <w:color w:val="000000" w:themeColor="text1"/>
                <w:sz w:val="21"/>
                <w:szCs w:val="21"/>
              </w:rPr>
              <w:t>Desmin</w:t>
            </w:r>
            <w:proofErr w:type="spellEnd"/>
            <w:r w:rsidRPr="00BE5D4C">
              <w:rPr>
                <w:color w:val="000000" w:themeColor="text1"/>
                <w:sz w:val="21"/>
                <w:szCs w:val="21"/>
              </w:rPr>
              <w:t xml:space="preserve"> abundanc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Troponin-T abundanc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595</w:t>
            </w:r>
          </w:p>
        </w:tc>
      </w:tr>
      <w:tr w:rsidR="004265A6" w:rsidRPr="00BE5D4C" w:rsidTr="00367A97">
        <w:trPr>
          <w:trHeight w:val="97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Caspase-3 abundanc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209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859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KM2 incubation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KM2 activity</w:t>
            </w:r>
          </w:p>
        </w:tc>
        <w:tc>
          <w:tcPr>
            <w:tcW w:w="103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349</w:t>
            </w:r>
          </w:p>
        </w:tc>
        <w:tc>
          <w:tcPr>
            <w:tcW w:w="2505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651</w:t>
            </w:r>
          </w:p>
        </w:tc>
      </w:tr>
      <w:tr w:rsidR="004265A6" w:rsidRPr="00BE5D4C" w:rsidTr="00367A97">
        <w:trPr>
          <w:trHeight w:val="87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pH valu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99</w:t>
            </w:r>
          </w:p>
        </w:tc>
      </w:tr>
      <w:tr w:rsidR="004265A6" w:rsidRPr="00BE5D4C" w:rsidTr="00367A97">
        <w:trPr>
          <w:trHeight w:val="87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Glycogen content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Lactic acid content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4265A6" w:rsidRPr="00BE5D4C" w:rsidTr="00367A97">
        <w:trPr>
          <w:trHeight w:val="119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ATP content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4265A6" w:rsidRPr="00BE5D4C" w:rsidTr="00367A97">
        <w:trPr>
          <w:trHeight w:val="119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E5D4C">
              <w:rPr>
                <w:color w:val="000000" w:themeColor="text1"/>
                <w:sz w:val="21"/>
                <w:szCs w:val="21"/>
              </w:rPr>
              <w:t>Desmin</w:t>
            </w:r>
            <w:proofErr w:type="spellEnd"/>
            <w:r w:rsidRPr="00BE5D4C">
              <w:rPr>
                <w:color w:val="000000" w:themeColor="text1"/>
                <w:sz w:val="21"/>
                <w:szCs w:val="21"/>
              </w:rPr>
              <w:t xml:space="preserve"> abundanc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265A6" w:rsidRPr="00BE5D4C" w:rsidTr="00367A97">
        <w:trPr>
          <w:trHeight w:val="119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Troponin-T abundanc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CD65C6">
              <w:rPr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965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741</w:t>
            </w:r>
          </w:p>
        </w:tc>
      </w:tr>
      <w:tr w:rsidR="004265A6" w:rsidRPr="00BE5D4C" w:rsidTr="00367A97">
        <w:trPr>
          <w:trHeight w:val="81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Caspase-3 abundance</w:t>
            </w:r>
          </w:p>
        </w:tc>
        <w:tc>
          <w:tcPr>
            <w:tcW w:w="1033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56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250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4265A6" w:rsidRPr="00BE5D4C" w:rsidRDefault="004265A6" w:rsidP="00367A97">
            <w:pPr>
              <w:pStyle w:val="NoSpacing"/>
              <w:spacing w:afterLines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BE5D4C">
              <w:rPr>
                <w:color w:val="000000" w:themeColor="text1"/>
                <w:sz w:val="21"/>
                <w:szCs w:val="21"/>
              </w:rPr>
              <w:t>0.502</w:t>
            </w:r>
          </w:p>
        </w:tc>
      </w:tr>
    </w:tbl>
    <w:p w:rsidR="008A16DF" w:rsidRDefault="008A16DF"/>
    <w:sectPr w:rsidR="008A1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A6"/>
    <w:rsid w:val="000B3703"/>
    <w:rsid w:val="00214E98"/>
    <w:rsid w:val="0024699A"/>
    <w:rsid w:val="002E6756"/>
    <w:rsid w:val="00324424"/>
    <w:rsid w:val="004265A6"/>
    <w:rsid w:val="005C56A4"/>
    <w:rsid w:val="00677195"/>
    <w:rsid w:val="00756527"/>
    <w:rsid w:val="007A592A"/>
    <w:rsid w:val="00846984"/>
    <w:rsid w:val="008A16DF"/>
    <w:rsid w:val="008A5EF1"/>
    <w:rsid w:val="008F52AB"/>
    <w:rsid w:val="00953DB2"/>
    <w:rsid w:val="00A32E27"/>
    <w:rsid w:val="00AC6953"/>
    <w:rsid w:val="00CC27E4"/>
    <w:rsid w:val="00CD65C6"/>
    <w:rsid w:val="00D71BED"/>
    <w:rsid w:val="00DA5789"/>
    <w:rsid w:val="00EB6E73"/>
    <w:rsid w:val="00EF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3F0E2"/>
  <w15:chartTrackingRefBased/>
  <w15:docId w15:val="{DBC09B87-4606-D84F-86D4-FF9EF0A09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文章首页"/>
    <w:qFormat/>
    <w:rsid w:val="004265A6"/>
    <w:pPr>
      <w:spacing w:line="360" w:lineRule="auto"/>
      <w:jc w:val="both"/>
    </w:pPr>
    <w:rPr>
      <w:rFonts w:ascii="Times New Roman" w:hAnsi="Times New Roman" w:cs="Times New Roman"/>
      <w:sz w:val="24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正文-无间隔"/>
    <w:uiPriority w:val="1"/>
    <w:qFormat/>
    <w:rsid w:val="004265A6"/>
    <w:pPr>
      <w:spacing w:afterLines="100" w:after="100" w:line="360" w:lineRule="auto"/>
      <w:jc w:val="both"/>
    </w:pPr>
    <w:rPr>
      <w:rFonts w:ascii="Times New Roman" w:eastAsia="Times New Roman" w:hAnsi="Times New Roman" w:cs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yan Huang</dc:creator>
  <cp:keywords/>
  <dc:description/>
  <cp:lastModifiedBy>Caiyan Huang</cp:lastModifiedBy>
  <cp:revision>4</cp:revision>
  <dcterms:created xsi:type="dcterms:W3CDTF">2023-06-29T15:17:00Z</dcterms:created>
  <dcterms:modified xsi:type="dcterms:W3CDTF">2023-12-04T21:02:00Z</dcterms:modified>
</cp:coreProperties>
</file>